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91B9" w14:textId="77777777" w:rsidR="00B36382" w:rsidRDefault="00B36382" w:rsidP="00B36382">
      <w:pPr>
        <w:pStyle w:val="Heading1"/>
        <w:rPr>
          <w:lang w:val="en-GB"/>
        </w:rPr>
      </w:pPr>
      <w:r>
        <w:rPr>
          <w:lang w:val="en-GB"/>
        </w:rPr>
        <w:t>Supplementary material</w:t>
      </w:r>
    </w:p>
    <w:p w14:paraId="53DD31CF" w14:textId="77777777" w:rsidR="00B36382" w:rsidRPr="003F20C5" w:rsidRDefault="00B36382" w:rsidP="00B36382">
      <w:pPr>
        <w:pStyle w:val="Caption"/>
        <w:rPr>
          <w:lang w:val="en-GB"/>
        </w:rPr>
      </w:pPr>
      <w:bookmarkStart w:id="0" w:name="_Ref159916070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Reported education of mothers per recruitment </w:t>
      </w:r>
      <w:proofErr w:type="gramStart"/>
      <w:r>
        <w:t>center</w:t>
      </w:r>
      <w:proofErr w:type="gramEnd"/>
    </w:p>
    <w:tbl>
      <w:tblPr>
        <w:tblW w:w="6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850"/>
        <w:gridCol w:w="851"/>
      </w:tblGrid>
      <w:tr w:rsidR="00B36382" w14:paraId="58DA9462" w14:textId="77777777" w:rsidTr="00A430D6">
        <w:trPr>
          <w:trHeight w:val="510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CB69A" w14:textId="77777777" w:rsidR="00B36382" w:rsidRDefault="00B36382" w:rsidP="00A430D6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61B12" w14:textId="77777777" w:rsidR="00B36382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olkat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9554F" w14:textId="77777777" w:rsidR="00B36382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lhi</w:t>
            </w:r>
          </w:p>
        </w:tc>
      </w:tr>
      <w:tr w:rsidR="00B36382" w14:paraId="7D739E61" w14:textId="77777777" w:rsidTr="00A430D6">
        <w:trPr>
          <w:trHeight w:val="281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B67E4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>Incomplete Secondary Edu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D6C13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7CB00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3</w:t>
            </w:r>
          </w:p>
        </w:tc>
      </w:tr>
      <w:tr w:rsidR="00B36382" w14:paraId="2710D888" w14:textId="77777777" w:rsidTr="00A430D6">
        <w:trPr>
          <w:trHeight w:val="212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FF835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>Secondary Education Comple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1E497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B5ECF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74</w:t>
            </w:r>
          </w:p>
        </w:tc>
      </w:tr>
      <w:tr w:rsidR="00B36382" w14:paraId="134CB8AE" w14:textId="77777777" w:rsidTr="00A430D6">
        <w:trPr>
          <w:trHeight w:val="81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AF20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>Some University or Vocational Cert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E30AC" w14:textId="77777777" w:rsidR="00B36382" w:rsidRPr="00DD58EC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58E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E0C5A" w14:textId="77777777" w:rsidR="00B36382" w:rsidRPr="00DD58EC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58EC">
              <w:rPr>
                <w:color w:val="000000"/>
                <w:sz w:val="20"/>
                <w:szCs w:val="20"/>
              </w:rPr>
              <w:t>9</w:t>
            </w:r>
          </w:p>
        </w:tc>
      </w:tr>
      <w:tr w:rsidR="00B36382" w14:paraId="4AEC3744" w14:textId="77777777" w:rsidTr="00A430D6">
        <w:trPr>
          <w:trHeight w:val="173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5B8D7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>Vocational or Professional Certification Comple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0CA79" w14:textId="77777777" w:rsidR="00B36382" w:rsidRPr="00DD58EC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58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470E7" w14:textId="77777777" w:rsidR="00B36382" w:rsidRPr="00DD58EC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58EC">
              <w:rPr>
                <w:color w:val="000000"/>
                <w:sz w:val="20"/>
                <w:szCs w:val="20"/>
              </w:rPr>
              <w:t>3</w:t>
            </w:r>
          </w:p>
        </w:tc>
      </w:tr>
      <w:tr w:rsidR="00B36382" w14:paraId="346DF777" w14:textId="77777777" w:rsidTr="00A430D6">
        <w:trPr>
          <w:trHeight w:val="212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11460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>University Education Comple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79D90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6C5C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45</w:t>
            </w:r>
          </w:p>
        </w:tc>
      </w:tr>
      <w:tr w:rsidR="00B36382" w14:paraId="51AB4595" w14:textId="77777777" w:rsidTr="00A430D6">
        <w:trPr>
          <w:trHeight w:val="281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B553C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>Postgraduate Education Comple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1EA2A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12168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21</w:t>
            </w:r>
          </w:p>
        </w:tc>
      </w:tr>
      <w:tr w:rsidR="00B36382" w14:paraId="1405A643" w14:textId="77777777" w:rsidTr="00A430D6">
        <w:trPr>
          <w:trHeight w:val="72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944D0" w14:textId="77777777" w:rsidR="00B36382" w:rsidRPr="00DD58EC" w:rsidRDefault="00B36382" w:rsidP="00A430D6">
            <w:pPr>
              <w:spacing w:line="360" w:lineRule="auto"/>
              <w:rPr>
                <w:sz w:val="20"/>
                <w:szCs w:val="20"/>
                <w:lang w:val="en-GB" w:eastAsia="fr-CH"/>
              </w:rPr>
            </w:pPr>
            <w:r w:rsidRPr="00DD58EC">
              <w:rPr>
                <w:sz w:val="20"/>
                <w:szCs w:val="20"/>
                <w:lang w:val="en-GB" w:eastAsia="fr-CH"/>
              </w:rPr>
              <w:t xml:space="preserve">Doctorate, Post-doctorate or equivalent </w:t>
            </w:r>
            <w:r>
              <w:rPr>
                <w:sz w:val="20"/>
                <w:szCs w:val="20"/>
                <w:lang w:val="en-GB" w:eastAsia="fr-CH"/>
              </w:rPr>
              <w:t>C</w:t>
            </w:r>
            <w:r w:rsidRPr="00DD58EC">
              <w:rPr>
                <w:sz w:val="20"/>
                <w:szCs w:val="20"/>
                <w:lang w:val="en-GB" w:eastAsia="fr-CH"/>
              </w:rPr>
              <w:t>omple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1B7AE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05911" w14:textId="77777777" w:rsidR="00B36382" w:rsidRPr="00F33A61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33A61">
              <w:rPr>
                <w:color w:val="000000"/>
                <w:sz w:val="20"/>
                <w:szCs w:val="20"/>
              </w:rPr>
              <w:t>0</w:t>
            </w:r>
          </w:p>
        </w:tc>
      </w:tr>
      <w:tr w:rsidR="00B36382" w14:paraId="5DB78FC0" w14:textId="77777777" w:rsidTr="00A430D6">
        <w:trPr>
          <w:trHeight w:val="84"/>
        </w:trPr>
        <w:tc>
          <w:tcPr>
            <w:tcW w:w="439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81DF3" w14:textId="77777777" w:rsidR="00B36382" w:rsidRPr="00DD58EC" w:rsidRDefault="00B36382" w:rsidP="00A430D6">
            <w:pPr>
              <w:spacing w:line="360" w:lineRule="auto"/>
              <w:rPr>
                <w:b/>
                <w:bCs/>
                <w:sz w:val="20"/>
                <w:szCs w:val="20"/>
                <w:lang w:val="en-GB" w:eastAsia="fr-CH"/>
              </w:rPr>
            </w:pPr>
            <w:r w:rsidRPr="00DD58EC">
              <w:rPr>
                <w:b/>
                <w:bCs/>
                <w:sz w:val="20"/>
                <w:szCs w:val="20"/>
                <w:lang w:val="en-GB" w:eastAsia="fr-CH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1C34E" w14:textId="77777777" w:rsidR="00B36382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E3A82" w14:textId="77777777" w:rsidR="00B36382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5</w:t>
            </w:r>
          </w:p>
        </w:tc>
      </w:tr>
    </w:tbl>
    <w:p w14:paraId="6612A2C6" w14:textId="77777777" w:rsidR="00B36382" w:rsidRDefault="00B36382" w:rsidP="00B36382">
      <w:pPr>
        <w:pStyle w:val="NoSpacing"/>
        <w:rPr>
          <w:lang w:val="en-GB"/>
        </w:rPr>
      </w:pPr>
    </w:p>
    <w:p w14:paraId="73FB6097" w14:textId="77777777" w:rsidR="00B36382" w:rsidRPr="00AB57A2" w:rsidRDefault="00B36382" w:rsidP="00B36382">
      <w:pPr>
        <w:pStyle w:val="Caption"/>
      </w:pPr>
      <w:bookmarkStart w:id="1" w:name="_Ref15991608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 w:rsidRPr="002C629B">
        <w:t xml:space="preserve"> </w:t>
      </w:r>
      <w:r>
        <w:t xml:space="preserve">Reported income of household per recruitment </w:t>
      </w:r>
      <w:proofErr w:type="gramStart"/>
      <w:r>
        <w:t>center</w:t>
      </w:r>
      <w:proofErr w:type="gramEnd"/>
    </w:p>
    <w:tbl>
      <w:tblPr>
        <w:tblW w:w="4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134"/>
        <w:gridCol w:w="943"/>
      </w:tblGrid>
      <w:tr w:rsidR="00B36382" w14:paraId="7E656C7A" w14:textId="77777777" w:rsidTr="00A430D6">
        <w:trPr>
          <w:trHeight w:val="457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78D2" w14:textId="77777777" w:rsidR="00B36382" w:rsidRPr="006934A8" w:rsidRDefault="00B36382" w:rsidP="00A430D6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6934A8">
              <w:rPr>
                <w:b/>
                <w:bCs/>
                <w:color w:val="000000"/>
                <w:sz w:val="20"/>
                <w:szCs w:val="20"/>
              </w:rPr>
              <w:t>nco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BC6D" w14:textId="77777777" w:rsidR="00B36382" w:rsidRPr="006934A8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34A8">
              <w:rPr>
                <w:b/>
                <w:bCs/>
                <w:color w:val="000000"/>
                <w:sz w:val="20"/>
                <w:szCs w:val="20"/>
              </w:rPr>
              <w:t>Kolkata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1548C" w14:textId="77777777" w:rsidR="00B36382" w:rsidRPr="006934A8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34A8">
              <w:rPr>
                <w:b/>
                <w:bCs/>
                <w:color w:val="000000"/>
                <w:sz w:val="20"/>
                <w:szCs w:val="20"/>
              </w:rPr>
              <w:t>Delhi</w:t>
            </w:r>
          </w:p>
        </w:tc>
      </w:tr>
      <w:tr w:rsidR="00B36382" w14:paraId="020CAB09" w14:textId="77777777" w:rsidTr="00A430D6">
        <w:trPr>
          <w:trHeight w:val="176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7A8F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Under ₹ 1,0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8BB4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445E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13</w:t>
            </w:r>
          </w:p>
        </w:tc>
      </w:tr>
      <w:tr w:rsidR="00B36382" w14:paraId="0B42883C" w14:textId="77777777" w:rsidTr="00A430D6">
        <w:trPr>
          <w:trHeight w:val="271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266D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₹ 1,00,000 to ₹ 4,99,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F93F" w14:textId="77777777" w:rsidR="00B36382" w:rsidRPr="006934A8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934A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6A19A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103</w:t>
            </w:r>
          </w:p>
        </w:tc>
      </w:tr>
      <w:tr w:rsidR="00B36382" w14:paraId="4D0EFBCF" w14:textId="77777777" w:rsidTr="00A430D6">
        <w:trPr>
          <w:trHeight w:val="271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1FDF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₹ 5,00,000 to ₹ 9,99,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58B9" w14:textId="77777777" w:rsidR="00B36382" w:rsidRPr="006934A8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934A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87936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18</w:t>
            </w:r>
          </w:p>
        </w:tc>
      </w:tr>
      <w:tr w:rsidR="00B36382" w14:paraId="6A674B61" w14:textId="77777777" w:rsidTr="00A430D6">
        <w:trPr>
          <w:trHeight w:val="292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2351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₹ 10,00,000 to ₹ 14,99,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C293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76DAD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17</w:t>
            </w:r>
          </w:p>
        </w:tc>
      </w:tr>
      <w:tr w:rsidR="00B36382" w14:paraId="5FF54063" w14:textId="77777777" w:rsidTr="00A430D6">
        <w:trPr>
          <w:trHeight w:val="238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B7A9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₹ 15,00,000 to ₹ 19,99,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85B1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AB316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4</w:t>
            </w:r>
          </w:p>
        </w:tc>
      </w:tr>
      <w:tr w:rsidR="00B36382" w14:paraId="5BA32EE6" w14:textId="77777777" w:rsidTr="00A430D6">
        <w:trPr>
          <w:trHeight w:val="194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F74C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₹ 20,00,000 to ₹ 29,99,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F693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A48B0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0</w:t>
            </w:r>
          </w:p>
        </w:tc>
      </w:tr>
      <w:tr w:rsidR="00B36382" w14:paraId="5CD2F79D" w14:textId="77777777" w:rsidTr="00A430D6">
        <w:trPr>
          <w:trHeight w:val="271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18C8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₹ 50,00,000 or m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615C" w14:textId="77777777" w:rsidR="00B36382" w:rsidRPr="006934A8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934A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DE2CE" w14:textId="77777777" w:rsidR="00B36382" w:rsidRPr="003F20C5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0</w:t>
            </w:r>
          </w:p>
        </w:tc>
      </w:tr>
      <w:tr w:rsidR="00B36382" w14:paraId="6314A9D9" w14:textId="77777777" w:rsidTr="00A430D6">
        <w:trPr>
          <w:trHeight w:val="183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28C4" w14:textId="77777777" w:rsidR="00B36382" w:rsidRPr="003F20C5" w:rsidRDefault="00B36382" w:rsidP="00A430D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F20C5">
              <w:rPr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9BCD" w14:textId="77777777" w:rsidR="00B36382" w:rsidRPr="006934A8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934A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FF4F1" w14:textId="77777777" w:rsidR="00B36382" w:rsidRPr="006934A8" w:rsidRDefault="00B36382" w:rsidP="00A430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934A8">
              <w:rPr>
                <w:color w:val="000000"/>
                <w:sz w:val="20"/>
                <w:szCs w:val="20"/>
              </w:rPr>
              <w:t>0</w:t>
            </w:r>
          </w:p>
        </w:tc>
      </w:tr>
      <w:tr w:rsidR="00B36382" w14:paraId="4C6EC58E" w14:textId="77777777" w:rsidTr="00A430D6">
        <w:trPr>
          <w:trHeight w:val="108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E40B" w14:textId="77777777" w:rsidR="00B36382" w:rsidRPr="006934A8" w:rsidRDefault="00B36382" w:rsidP="00A430D6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934A8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3749" w14:textId="77777777" w:rsidR="00B36382" w:rsidRPr="006934A8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34A8">
              <w:rPr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EDBB1" w14:textId="77777777" w:rsidR="00B36382" w:rsidRPr="006934A8" w:rsidRDefault="00B36382" w:rsidP="00A430D6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34A8">
              <w:rPr>
                <w:b/>
                <w:bCs/>
                <w:color w:val="000000"/>
                <w:sz w:val="20"/>
                <w:szCs w:val="20"/>
              </w:rPr>
              <w:t>155</w:t>
            </w:r>
          </w:p>
        </w:tc>
      </w:tr>
    </w:tbl>
    <w:p w14:paraId="797AC865" w14:textId="77777777" w:rsidR="00362FD7" w:rsidRDefault="00362FD7"/>
    <w:sectPr w:rsidR="00362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82"/>
    <w:rsid w:val="00362FD7"/>
    <w:rsid w:val="00990A3F"/>
    <w:rsid w:val="00B36382"/>
    <w:rsid w:val="00B416FC"/>
    <w:rsid w:val="00D3270E"/>
    <w:rsid w:val="00FB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A87FA"/>
  <w15:chartTrackingRefBased/>
  <w15:docId w15:val="{5C706FC4-4FC0-4D73-B748-F43840179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3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36382"/>
    <w:pPr>
      <w:tabs>
        <w:tab w:val="num" w:pos="567"/>
      </w:tabs>
      <w:spacing w:before="240" w:after="240"/>
      <w:ind w:left="567" w:hanging="567"/>
      <w:contextualSpacing w:val="0"/>
      <w:outlineLvl w:val="0"/>
    </w:pPr>
    <w:rPr>
      <w:rFonts w:eastAsia="Cambria"/>
      <w:b/>
      <w:sz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36382"/>
    <w:rPr>
      <w:rFonts w:ascii="Times New Roman" w:eastAsia="Cambria" w:hAnsi="Times New Roman" w:cs="Times New Roman"/>
      <w:b/>
      <w:kern w:val="0"/>
      <w:sz w:val="28"/>
      <w:szCs w:val="24"/>
      <w:lang w:val="en-US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B36382"/>
    <w:pPr>
      <w:keepNext/>
      <w:spacing w:before="120" w:after="240"/>
    </w:pPr>
    <w:rPr>
      <w:rFonts w:eastAsiaTheme="minorEastAsia"/>
      <w:b/>
      <w:bCs/>
      <w:lang w:eastAsia="en-US"/>
    </w:rPr>
  </w:style>
  <w:style w:type="paragraph" w:styleId="NoSpacing">
    <w:name w:val="No Spacing"/>
    <w:uiPriority w:val="99"/>
    <w:unhideWhenUsed/>
    <w:qFormat/>
    <w:rsid w:val="00B36382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363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3</Characters>
  <Application>Microsoft Office Word</Application>
  <DocSecurity>0</DocSecurity>
  <Lines>6</Lines>
  <Paragraphs>1</Paragraphs>
  <ScaleCrop>false</ScaleCrop>
  <Company>Nestle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zeaux de Lavergne,Marine,CH-LAUSANNE</dc:creator>
  <cp:keywords/>
  <dc:description/>
  <cp:lastModifiedBy>Devezeaux de Lavergne,Marine,CH-LAUSANNE</cp:lastModifiedBy>
  <cp:revision>1</cp:revision>
  <dcterms:created xsi:type="dcterms:W3CDTF">2024-04-17T14:25:00Z</dcterms:created>
  <dcterms:modified xsi:type="dcterms:W3CDTF">2024-04-1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4-04-17T14:26:00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2c2ff386-a8ef-4080-816d-a28cc9373ea2</vt:lpwstr>
  </property>
  <property fmtid="{D5CDD505-2E9C-101B-9397-08002B2CF9AE}" pid="8" name="MSIP_Label_1ada0a2f-b917-4d51-b0d0-d418a10c8b23_ContentBits">
    <vt:lpwstr>0</vt:lpwstr>
  </property>
</Properties>
</file>